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CC060" w14:textId="4FA3104C" w:rsidR="00287F81" w:rsidRDefault="00343DD2" w:rsidP="005B2E66">
      <w:pPr>
        <w:pStyle w:val="Caption"/>
        <w:jc w:val="both"/>
        <w:rPr>
          <w:b/>
          <w:i w:val="0"/>
          <w:sz w:val="21"/>
          <w:szCs w:val="21"/>
        </w:rPr>
      </w:pPr>
      <w:r w:rsidRPr="00343DD2">
        <w:rPr>
          <w:b/>
          <w:i w:val="0"/>
          <w:noProof/>
          <w:sz w:val="21"/>
          <w:szCs w:val="21"/>
        </w:rPr>
        <w:drawing>
          <wp:inline distT="0" distB="0" distL="0" distR="0" wp14:anchorId="60B3F657" wp14:editId="17FE32CB">
            <wp:extent cx="5943600" cy="2121535"/>
            <wp:effectExtent l="0" t="0" r="0" b="0"/>
            <wp:docPr id="818819317" name="Picture 1" descr="A picture containing screenshot, sp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8819317" name="Picture 1" descr="A picture containing screenshot, spac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2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732F4" w14:textId="75D19A98" w:rsidR="00914D29" w:rsidRPr="00343DD2" w:rsidRDefault="00B74ADC" w:rsidP="00914D29">
      <w:pPr>
        <w:pStyle w:val="Caption"/>
        <w:jc w:val="both"/>
        <w:rPr>
          <w:bCs/>
          <w:i w:val="0"/>
          <w:sz w:val="21"/>
          <w:szCs w:val="21"/>
        </w:rPr>
      </w:pPr>
      <w:r>
        <w:rPr>
          <w:b/>
          <w:i w:val="0"/>
          <w:sz w:val="21"/>
          <w:szCs w:val="21"/>
        </w:rPr>
        <w:t xml:space="preserve">Supplementary </w:t>
      </w:r>
      <w:r w:rsidR="009949A5" w:rsidRPr="00EF5644">
        <w:rPr>
          <w:b/>
          <w:i w:val="0"/>
          <w:sz w:val="21"/>
          <w:szCs w:val="21"/>
        </w:rPr>
        <w:t xml:space="preserve">Figure </w:t>
      </w:r>
      <w:r>
        <w:rPr>
          <w:b/>
          <w:i w:val="0"/>
          <w:sz w:val="21"/>
          <w:szCs w:val="21"/>
        </w:rPr>
        <w:t>1</w:t>
      </w:r>
      <w:r w:rsidR="009949A5" w:rsidRPr="00EF5644">
        <w:rPr>
          <w:b/>
          <w:i w:val="0"/>
          <w:sz w:val="21"/>
          <w:szCs w:val="21"/>
        </w:rPr>
        <w:t>.</w:t>
      </w:r>
      <w:r>
        <w:rPr>
          <w:b/>
          <w:i w:val="0"/>
          <w:sz w:val="21"/>
          <w:szCs w:val="21"/>
        </w:rPr>
        <w:t xml:space="preserve"> </w:t>
      </w:r>
      <w:r w:rsidR="00343DD2">
        <w:rPr>
          <w:b/>
          <w:i w:val="0"/>
          <w:sz w:val="21"/>
          <w:szCs w:val="21"/>
        </w:rPr>
        <w:t xml:space="preserve">Correlation between white matter FA and Sustained Attention Scores. (A) </w:t>
      </w:r>
      <w:r w:rsidR="00343DD2" w:rsidRPr="00343DD2">
        <w:rPr>
          <w:bCs/>
          <w:i w:val="0"/>
          <w:sz w:val="21"/>
          <w:szCs w:val="21"/>
        </w:rPr>
        <w:t xml:space="preserve">Correlation between the sustained attention scores </w:t>
      </w:r>
      <w:r w:rsidR="00343DD2">
        <w:rPr>
          <w:bCs/>
          <w:i w:val="0"/>
          <w:sz w:val="21"/>
          <w:szCs w:val="21"/>
        </w:rPr>
        <w:t xml:space="preserve">and </w:t>
      </w:r>
      <w:r w:rsidR="00343DD2" w:rsidRPr="00343DD2">
        <w:rPr>
          <w:bCs/>
          <w:i w:val="0"/>
          <w:sz w:val="21"/>
          <w:szCs w:val="21"/>
        </w:rPr>
        <w:t xml:space="preserve">white matter </w:t>
      </w:r>
      <w:r w:rsidR="00343DD2">
        <w:rPr>
          <w:bCs/>
          <w:i w:val="0"/>
          <w:sz w:val="21"/>
          <w:szCs w:val="21"/>
        </w:rPr>
        <w:t>FA</w:t>
      </w:r>
      <w:r w:rsidR="00343DD2" w:rsidRPr="00343DD2">
        <w:rPr>
          <w:bCs/>
          <w:i w:val="0"/>
          <w:sz w:val="21"/>
          <w:szCs w:val="21"/>
        </w:rPr>
        <w:t xml:space="preserve"> of right anterior corona radiata</w:t>
      </w:r>
      <w:r w:rsidR="00343DD2">
        <w:rPr>
          <w:bCs/>
          <w:i w:val="0"/>
          <w:sz w:val="21"/>
          <w:szCs w:val="21"/>
        </w:rPr>
        <w:t xml:space="preserve"> in the </w:t>
      </w:r>
      <w:r w:rsidR="00343DD2" w:rsidRPr="00343DD2">
        <w:rPr>
          <w:bCs/>
          <w:i w:val="0"/>
          <w:sz w:val="21"/>
          <w:szCs w:val="21"/>
        </w:rPr>
        <w:t>GOALS group participants pre- and post-training</w:t>
      </w:r>
      <w:r w:rsidR="00343DD2">
        <w:rPr>
          <w:bCs/>
          <w:i w:val="0"/>
          <w:sz w:val="21"/>
          <w:szCs w:val="21"/>
        </w:rPr>
        <w:t>.</w:t>
      </w:r>
      <w:r w:rsidR="00343DD2">
        <w:rPr>
          <w:b/>
          <w:i w:val="0"/>
          <w:sz w:val="21"/>
          <w:szCs w:val="21"/>
        </w:rPr>
        <w:t xml:space="preserve"> (B) </w:t>
      </w:r>
      <w:r w:rsidR="00343DD2">
        <w:rPr>
          <w:bCs/>
          <w:i w:val="0"/>
          <w:sz w:val="21"/>
          <w:szCs w:val="21"/>
        </w:rPr>
        <w:t>Correlation</w:t>
      </w:r>
      <w:r w:rsidR="00343DD2" w:rsidRPr="00343DD2">
        <w:rPr>
          <w:bCs/>
          <w:i w:val="0"/>
          <w:sz w:val="21"/>
          <w:szCs w:val="21"/>
        </w:rPr>
        <w:t xml:space="preserve"> between the improvements in sustained attention scores and the changes in white matter integrity of left anterior corona radiata in both groups pre- to post-training</w:t>
      </w:r>
      <w:r w:rsidR="00343DD2">
        <w:rPr>
          <w:bCs/>
          <w:i w:val="0"/>
          <w:sz w:val="21"/>
          <w:szCs w:val="21"/>
        </w:rPr>
        <w:t>.</w:t>
      </w:r>
    </w:p>
    <w:p w14:paraId="067F73A2" w14:textId="77777777" w:rsidR="00715B8D" w:rsidRPr="00715B8D" w:rsidRDefault="00715B8D" w:rsidP="00715B8D"/>
    <w:sectPr w:rsidR="00715B8D" w:rsidRPr="00715B8D" w:rsidSect="00ED21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638A"/>
    <w:rsid w:val="00014E91"/>
    <w:rsid w:val="0001622D"/>
    <w:rsid w:val="000223EB"/>
    <w:rsid w:val="00025B62"/>
    <w:rsid w:val="0003638A"/>
    <w:rsid w:val="00046442"/>
    <w:rsid w:val="0005379F"/>
    <w:rsid w:val="000579A8"/>
    <w:rsid w:val="000669DE"/>
    <w:rsid w:val="000730C5"/>
    <w:rsid w:val="00077AA5"/>
    <w:rsid w:val="000809F4"/>
    <w:rsid w:val="0008344E"/>
    <w:rsid w:val="00090209"/>
    <w:rsid w:val="00090644"/>
    <w:rsid w:val="00094C2B"/>
    <w:rsid w:val="000A1068"/>
    <w:rsid w:val="000B1EF8"/>
    <w:rsid w:val="000C2503"/>
    <w:rsid w:val="000C77FA"/>
    <w:rsid w:val="000D0C5F"/>
    <w:rsid w:val="000E29EE"/>
    <w:rsid w:val="000E3CD6"/>
    <w:rsid w:val="000E72C3"/>
    <w:rsid w:val="000F05AA"/>
    <w:rsid w:val="00103B04"/>
    <w:rsid w:val="0011058A"/>
    <w:rsid w:val="00116713"/>
    <w:rsid w:val="00121A79"/>
    <w:rsid w:val="00125127"/>
    <w:rsid w:val="00134519"/>
    <w:rsid w:val="00135FA1"/>
    <w:rsid w:val="00152FB8"/>
    <w:rsid w:val="00163E70"/>
    <w:rsid w:val="0016420D"/>
    <w:rsid w:val="00181E49"/>
    <w:rsid w:val="0018288F"/>
    <w:rsid w:val="00191DB3"/>
    <w:rsid w:val="00196E70"/>
    <w:rsid w:val="00197496"/>
    <w:rsid w:val="001A1786"/>
    <w:rsid w:val="001A7605"/>
    <w:rsid w:val="001B3836"/>
    <w:rsid w:val="001C153C"/>
    <w:rsid w:val="001D7E5E"/>
    <w:rsid w:val="001E358C"/>
    <w:rsid w:val="001F2415"/>
    <w:rsid w:val="0021405A"/>
    <w:rsid w:val="002305C5"/>
    <w:rsid w:val="00234E69"/>
    <w:rsid w:val="002404BA"/>
    <w:rsid w:val="00265BB9"/>
    <w:rsid w:val="00281C1F"/>
    <w:rsid w:val="002829EF"/>
    <w:rsid w:val="002843DA"/>
    <w:rsid w:val="00287E54"/>
    <w:rsid w:val="00287F81"/>
    <w:rsid w:val="002A333A"/>
    <w:rsid w:val="002A5EA5"/>
    <w:rsid w:val="002A721F"/>
    <w:rsid w:val="002B7008"/>
    <w:rsid w:val="002B78AA"/>
    <w:rsid w:val="002C2A42"/>
    <w:rsid w:val="002C6D39"/>
    <w:rsid w:val="002C7696"/>
    <w:rsid w:val="002C78CD"/>
    <w:rsid w:val="002D438F"/>
    <w:rsid w:val="002E212A"/>
    <w:rsid w:val="002E374D"/>
    <w:rsid w:val="002E79B3"/>
    <w:rsid w:val="002F7494"/>
    <w:rsid w:val="003071C6"/>
    <w:rsid w:val="00314E97"/>
    <w:rsid w:val="00317753"/>
    <w:rsid w:val="003265FE"/>
    <w:rsid w:val="00332000"/>
    <w:rsid w:val="00343DD2"/>
    <w:rsid w:val="003524AD"/>
    <w:rsid w:val="00376222"/>
    <w:rsid w:val="00382CFA"/>
    <w:rsid w:val="00384698"/>
    <w:rsid w:val="00385853"/>
    <w:rsid w:val="003B27EE"/>
    <w:rsid w:val="003D2EAA"/>
    <w:rsid w:val="003D39E4"/>
    <w:rsid w:val="003D59C1"/>
    <w:rsid w:val="003D7ED8"/>
    <w:rsid w:val="003E2433"/>
    <w:rsid w:val="003E5941"/>
    <w:rsid w:val="0040186B"/>
    <w:rsid w:val="004023E1"/>
    <w:rsid w:val="00403D2F"/>
    <w:rsid w:val="004143A0"/>
    <w:rsid w:val="00422D93"/>
    <w:rsid w:val="00424476"/>
    <w:rsid w:val="00427D61"/>
    <w:rsid w:val="004517A0"/>
    <w:rsid w:val="00460373"/>
    <w:rsid w:val="00463290"/>
    <w:rsid w:val="004720EE"/>
    <w:rsid w:val="00472B8A"/>
    <w:rsid w:val="004757E2"/>
    <w:rsid w:val="00487682"/>
    <w:rsid w:val="00487CC5"/>
    <w:rsid w:val="004A4F10"/>
    <w:rsid w:val="004B4EFA"/>
    <w:rsid w:val="004B69E5"/>
    <w:rsid w:val="004E3631"/>
    <w:rsid w:val="00503A37"/>
    <w:rsid w:val="005042B1"/>
    <w:rsid w:val="005057F8"/>
    <w:rsid w:val="00507864"/>
    <w:rsid w:val="00511D68"/>
    <w:rsid w:val="00514173"/>
    <w:rsid w:val="00515954"/>
    <w:rsid w:val="00520926"/>
    <w:rsid w:val="00525EC2"/>
    <w:rsid w:val="00533967"/>
    <w:rsid w:val="00534063"/>
    <w:rsid w:val="00541355"/>
    <w:rsid w:val="005473AC"/>
    <w:rsid w:val="0055660F"/>
    <w:rsid w:val="00564D28"/>
    <w:rsid w:val="005757BC"/>
    <w:rsid w:val="00580BE4"/>
    <w:rsid w:val="00581E80"/>
    <w:rsid w:val="005859BD"/>
    <w:rsid w:val="005B11BE"/>
    <w:rsid w:val="005B2E66"/>
    <w:rsid w:val="005C3C6E"/>
    <w:rsid w:val="005D32CF"/>
    <w:rsid w:val="005E00BF"/>
    <w:rsid w:val="005F18B7"/>
    <w:rsid w:val="005F47A7"/>
    <w:rsid w:val="00602E3E"/>
    <w:rsid w:val="00603E7C"/>
    <w:rsid w:val="00604877"/>
    <w:rsid w:val="00612412"/>
    <w:rsid w:val="00622F76"/>
    <w:rsid w:val="00624C74"/>
    <w:rsid w:val="00625ABC"/>
    <w:rsid w:val="006310C4"/>
    <w:rsid w:val="00654F00"/>
    <w:rsid w:val="006615D9"/>
    <w:rsid w:val="006A6BDD"/>
    <w:rsid w:val="006B633F"/>
    <w:rsid w:val="006B74EC"/>
    <w:rsid w:val="006D0D1B"/>
    <w:rsid w:val="006D3BB9"/>
    <w:rsid w:val="006E371E"/>
    <w:rsid w:val="006F554E"/>
    <w:rsid w:val="006F5BA4"/>
    <w:rsid w:val="00712730"/>
    <w:rsid w:val="00715B8D"/>
    <w:rsid w:val="00730334"/>
    <w:rsid w:val="007314F4"/>
    <w:rsid w:val="00734BDF"/>
    <w:rsid w:val="00744594"/>
    <w:rsid w:val="00747059"/>
    <w:rsid w:val="0075090D"/>
    <w:rsid w:val="0075346E"/>
    <w:rsid w:val="007548D7"/>
    <w:rsid w:val="007551F5"/>
    <w:rsid w:val="00756485"/>
    <w:rsid w:val="007604EB"/>
    <w:rsid w:val="00766200"/>
    <w:rsid w:val="0077525A"/>
    <w:rsid w:val="00775477"/>
    <w:rsid w:val="007B21BA"/>
    <w:rsid w:val="007C06FA"/>
    <w:rsid w:val="007D2CCB"/>
    <w:rsid w:val="007D7404"/>
    <w:rsid w:val="007E5FBA"/>
    <w:rsid w:val="007F18D8"/>
    <w:rsid w:val="007F2391"/>
    <w:rsid w:val="007F7587"/>
    <w:rsid w:val="00810C83"/>
    <w:rsid w:val="00817BCA"/>
    <w:rsid w:val="008260A8"/>
    <w:rsid w:val="00830DB1"/>
    <w:rsid w:val="0084229A"/>
    <w:rsid w:val="00847E6F"/>
    <w:rsid w:val="00860206"/>
    <w:rsid w:val="00860D9C"/>
    <w:rsid w:val="00881244"/>
    <w:rsid w:val="00886FD3"/>
    <w:rsid w:val="008922B1"/>
    <w:rsid w:val="00894DAE"/>
    <w:rsid w:val="00896467"/>
    <w:rsid w:val="008A342C"/>
    <w:rsid w:val="008D6F59"/>
    <w:rsid w:val="008F2963"/>
    <w:rsid w:val="008F4C93"/>
    <w:rsid w:val="008F6926"/>
    <w:rsid w:val="009041C4"/>
    <w:rsid w:val="00906908"/>
    <w:rsid w:val="00914D29"/>
    <w:rsid w:val="0091512B"/>
    <w:rsid w:val="009173BB"/>
    <w:rsid w:val="009239D4"/>
    <w:rsid w:val="0093012A"/>
    <w:rsid w:val="009374FC"/>
    <w:rsid w:val="00943362"/>
    <w:rsid w:val="00951213"/>
    <w:rsid w:val="00952434"/>
    <w:rsid w:val="009552DF"/>
    <w:rsid w:val="009626E5"/>
    <w:rsid w:val="00971808"/>
    <w:rsid w:val="00980FDF"/>
    <w:rsid w:val="00981D9B"/>
    <w:rsid w:val="009906A6"/>
    <w:rsid w:val="009949A5"/>
    <w:rsid w:val="009A744A"/>
    <w:rsid w:val="009B3562"/>
    <w:rsid w:val="009C43C5"/>
    <w:rsid w:val="009D697B"/>
    <w:rsid w:val="009F67EB"/>
    <w:rsid w:val="009F6C03"/>
    <w:rsid w:val="00A0476F"/>
    <w:rsid w:val="00A1306D"/>
    <w:rsid w:val="00A22C9A"/>
    <w:rsid w:val="00A25C24"/>
    <w:rsid w:val="00A34FB5"/>
    <w:rsid w:val="00A440EB"/>
    <w:rsid w:val="00A60395"/>
    <w:rsid w:val="00A60E96"/>
    <w:rsid w:val="00A62B4D"/>
    <w:rsid w:val="00A77F58"/>
    <w:rsid w:val="00A95BE5"/>
    <w:rsid w:val="00A96986"/>
    <w:rsid w:val="00A96EB1"/>
    <w:rsid w:val="00AB23AF"/>
    <w:rsid w:val="00AC1431"/>
    <w:rsid w:val="00AC6073"/>
    <w:rsid w:val="00AD25C1"/>
    <w:rsid w:val="00AE5D63"/>
    <w:rsid w:val="00AF0FAC"/>
    <w:rsid w:val="00AF2658"/>
    <w:rsid w:val="00B15A0E"/>
    <w:rsid w:val="00B3158A"/>
    <w:rsid w:val="00B42D4F"/>
    <w:rsid w:val="00B55774"/>
    <w:rsid w:val="00B727EF"/>
    <w:rsid w:val="00B74ADC"/>
    <w:rsid w:val="00B8013B"/>
    <w:rsid w:val="00B85E58"/>
    <w:rsid w:val="00B9099F"/>
    <w:rsid w:val="00BA38EC"/>
    <w:rsid w:val="00BA4FFF"/>
    <w:rsid w:val="00BA7347"/>
    <w:rsid w:val="00BC55B8"/>
    <w:rsid w:val="00BC57CC"/>
    <w:rsid w:val="00BD50F2"/>
    <w:rsid w:val="00BD6DE4"/>
    <w:rsid w:val="00BE5B06"/>
    <w:rsid w:val="00BF43B6"/>
    <w:rsid w:val="00C00B60"/>
    <w:rsid w:val="00C0528C"/>
    <w:rsid w:val="00C12F4E"/>
    <w:rsid w:val="00C2261D"/>
    <w:rsid w:val="00C33FF2"/>
    <w:rsid w:val="00C34316"/>
    <w:rsid w:val="00C34D46"/>
    <w:rsid w:val="00C401EF"/>
    <w:rsid w:val="00C43523"/>
    <w:rsid w:val="00C47209"/>
    <w:rsid w:val="00C47B65"/>
    <w:rsid w:val="00C557AB"/>
    <w:rsid w:val="00C6422F"/>
    <w:rsid w:val="00C65A37"/>
    <w:rsid w:val="00C8589D"/>
    <w:rsid w:val="00CA4382"/>
    <w:rsid w:val="00CA69CA"/>
    <w:rsid w:val="00CD4724"/>
    <w:rsid w:val="00CE69F3"/>
    <w:rsid w:val="00CF6BAC"/>
    <w:rsid w:val="00D06AEE"/>
    <w:rsid w:val="00D34709"/>
    <w:rsid w:val="00D44416"/>
    <w:rsid w:val="00D44BD9"/>
    <w:rsid w:val="00D634BD"/>
    <w:rsid w:val="00D6422C"/>
    <w:rsid w:val="00D779F7"/>
    <w:rsid w:val="00D77E4D"/>
    <w:rsid w:val="00DA2C76"/>
    <w:rsid w:val="00DA3B98"/>
    <w:rsid w:val="00DA3C53"/>
    <w:rsid w:val="00DC5F25"/>
    <w:rsid w:val="00DE09A5"/>
    <w:rsid w:val="00DE38A4"/>
    <w:rsid w:val="00DE5945"/>
    <w:rsid w:val="00DF6445"/>
    <w:rsid w:val="00E14F10"/>
    <w:rsid w:val="00E37911"/>
    <w:rsid w:val="00E53726"/>
    <w:rsid w:val="00E622EC"/>
    <w:rsid w:val="00E6729D"/>
    <w:rsid w:val="00E7395A"/>
    <w:rsid w:val="00E81248"/>
    <w:rsid w:val="00EA395C"/>
    <w:rsid w:val="00EA3995"/>
    <w:rsid w:val="00EB254D"/>
    <w:rsid w:val="00EC2EF0"/>
    <w:rsid w:val="00EC3296"/>
    <w:rsid w:val="00EC71AC"/>
    <w:rsid w:val="00ED213A"/>
    <w:rsid w:val="00ED4A0A"/>
    <w:rsid w:val="00ED5D0B"/>
    <w:rsid w:val="00ED722A"/>
    <w:rsid w:val="00EE0D39"/>
    <w:rsid w:val="00EE264A"/>
    <w:rsid w:val="00EE7466"/>
    <w:rsid w:val="00EF4C6A"/>
    <w:rsid w:val="00EF4DC6"/>
    <w:rsid w:val="00EF5644"/>
    <w:rsid w:val="00F005C5"/>
    <w:rsid w:val="00F0072F"/>
    <w:rsid w:val="00F06BB8"/>
    <w:rsid w:val="00F07223"/>
    <w:rsid w:val="00F20638"/>
    <w:rsid w:val="00F31244"/>
    <w:rsid w:val="00F34E88"/>
    <w:rsid w:val="00F35AFB"/>
    <w:rsid w:val="00F4757C"/>
    <w:rsid w:val="00F6135E"/>
    <w:rsid w:val="00F70EC5"/>
    <w:rsid w:val="00F87784"/>
    <w:rsid w:val="00F91757"/>
    <w:rsid w:val="00FA0953"/>
    <w:rsid w:val="00FA5967"/>
    <w:rsid w:val="00FB18BF"/>
    <w:rsid w:val="00FB7E9C"/>
    <w:rsid w:val="00FC4EB8"/>
    <w:rsid w:val="00FD2191"/>
    <w:rsid w:val="00FD555F"/>
    <w:rsid w:val="00FE1D34"/>
    <w:rsid w:val="00FE32FA"/>
    <w:rsid w:val="00FF5325"/>
    <w:rsid w:val="00FF7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B0B6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E5FB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6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2F0049D-AE69-B249-8015-90668A1247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h Karbasforoushan</dc:creator>
  <cp:keywords/>
  <dc:description/>
  <cp:lastModifiedBy>Haleh K.</cp:lastModifiedBy>
  <cp:revision>9</cp:revision>
  <cp:lastPrinted>2019-01-29T19:30:00Z</cp:lastPrinted>
  <dcterms:created xsi:type="dcterms:W3CDTF">2023-05-16T17:55:00Z</dcterms:created>
  <dcterms:modified xsi:type="dcterms:W3CDTF">2023-05-16T18:32:00Z</dcterms:modified>
</cp:coreProperties>
</file>